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16FB87">
      <w:pPr>
        <w:adjustRightInd w:val="0"/>
        <w:snapToGrid w:val="0"/>
        <w:spacing w:after="0" w:line="480" w:lineRule="auto"/>
        <w:jc w:val="both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bookmarkStart w:id="1" w:name="_GoBack"/>
      <w:r>
        <w:rPr>
          <w:rFonts w:ascii="Times New Roman" w:hAnsi="Times New Roman" w:cs="Times New Roman"/>
          <w:b/>
          <w:bCs/>
          <w:sz w:val="24"/>
          <w:szCs w:val="24"/>
        </w:rPr>
        <w:t>Appendix A</w:t>
      </w: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>：</w:t>
      </w:r>
      <w:bookmarkEnd w:id="1"/>
    </w:p>
    <w:p w14:paraId="1ED2B10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Nick name:</w:t>
      </w:r>
    </w:p>
    <w:p w14:paraId="13DE5E3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Type of the University:</w:t>
      </w:r>
    </w:p>
    <w:p w14:paraId="54D23E4C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Project 985 University  B. Project 211 University  C. Double First Class University  D. Common Higher Education Institutions (Including universities and institutions)</w:t>
      </w:r>
    </w:p>
    <w:p w14:paraId="20ACD84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Grade</w:t>
      </w:r>
    </w:p>
    <w:p w14:paraId="21F20080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Year 1   B Year 2   C Year 3   D Year 4    </w:t>
      </w:r>
    </w:p>
    <w:p w14:paraId="5C09E6C5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 Major: ____________</w:t>
      </w:r>
    </w:p>
    <w:p w14:paraId="02E6FD3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Gender: </w:t>
      </w:r>
    </w:p>
    <w:p w14:paraId="728D052A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Male    B Female</w:t>
      </w:r>
    </w:p>
    <w:p w14:paraId="270C0277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 How often do you meet with your supervisor to discuss your research project?"</w:t>
      </w:r>
    </w:p>
    <w:p w14:paraId="12C7507F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Weekly  B. Bi-weekly  C. Monthly  D. Less than monthly  E. Not applicable</w:t>
      </w:r>
    </w:p>
    <w:p w14:paraId="0367D3A2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62193132"/>
      <w:r>
        <w:rPr>
          <w:rFonts w:ascii="Times New Roman" w:hAnsi="Times New Roman" w:cs="Times New Roman"/>
          <w:sz w:val="24"/>
          <w:szCs w:val="24"/>
        </w:rPr>
        <w:t>7. The guidance from my supervisor significantly contributes to the progress of my research project.</w:t>
      </w:r>
    </w:p>
    <w:p w14:paraId="412EA9DF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36379672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 My supervisor is easily accessible when I need advice or feedback.</w:t>
      </w:r>
    </w:p>
    <w:p w14:paraId="0D93635E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6A57B95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. The feedback from my supervisor helps me improve my research skills and project quality.</w:t>
      </w:r>
    </w:p>
    <w:p w14:paraId="426EB857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2CA2CB1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. My supervisor encourages me to develop and pursue my research ideas.</w:t>
      </w:r>
    </w:p>
    <w:p w14:paraId="7C569B0E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2187568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. My supervisor provides support and encouragement that helps me overcome academic and emotional challenges,</w:t>
      </w:r>
    </w:p>
    <w:p w14:paraId="600F6F5A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4B2FC8A1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2. My supervisor actively supports my professional development and networking within my field. </w:t>
      </w:r>
    </w:p>
    <w:p w14:paraId="0330A8C6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7CC77710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. I receive timely and actionable feedback from my supervisor on my research work</w:t>
      </w:r>
    </w:p>
    <w:p w14:paraId="0B2F976E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3BD10FAF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. My supervisor’s research interests align well with my own, enhancing the research experience.</w:t>
      </w:r>
    </w:p>
    <w:p w14:paraId="5E53734E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427B632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. My teachers discuss their as well as others research findings in the class.</w:t>
      </w:r>
    </w:p>
    <w:p w14:paraId="1297DDFC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672BC7F7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6. I became familiar with reading and understanding the results of scientific research.</w:t>
      </w:r>
    </w:p>
    <w:p w14:paraId="15A32A25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2F9497FF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7. My University provides an opportunity to participate/attend research seminars, symposiums, and conferences in or outside the University.</w:t>
      </w:r>
    </w:p>
    <w:p w14:paraId="7297E135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47A7AAB6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. The case studies were included as a part of our course curriculum.</w:t>
      </w:r>
    </w:p>
    <w:p w14:paraId="064CD6B9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4CD61913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9. I have used previous research papers as a reference as part of my studies.</w:t>
      </w:r>
    </w:p>
    <w:p w14:paraId="4C8CCBA3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506D0EF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. The “research methodology” course was taught as a subject in a degree programme.</w:t>
      </w:r>
    </w:p>
    <w:p w14:paraId="02E4295F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0613DCDC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1. University conducts workshops/ special lectures about how to write assignments and research papers.</w:t>
      </w:r>
    </w:p>
    <w:p w14:paraId="430C9201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544A160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2. University guides to develop my research skills.</w:t>
      </w:r>
    </w:p>
    <w:p w14:paraId="393C0E1E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4FF66D3D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3. My knowledge of important aspects of conducting research has increased.</w:t>
      </w:r>
    </w:p>
    <w:p w14:paraId="3BC99CE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4095C275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4. My course-related assignments involve the collection and analysis of primary or secondary data.</w:t>
      </w:r>
    </w:p>
    <w:p w14:paraId="4C51C93C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78A1EE9E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5. I have to undertake a research project as part of my degree requirement.</w:t>
      </w:r>
    </w:p>
    <w:p w14:paraId="774C0BD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3B6F65C4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6. University encourages and supports students to present papers or research posters at research conferences in/outside the University.</w:t>
      </w:r>
    </w:p>
    <w:p w14:paraId="3B9FD344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7D78A0F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7. My teachers arrange group discussions and tutorials for critical evaluation of my assignments.</w:t>
      </w:r>
    </w:p>
    <w:p w14:paraId="17C4AFC0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6F97283F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8. The University provides opportunities to participate in student research paper competition in/outside</w:t>
      </w:r>
    </w:p>
    <w:p w14:paraId="14EFEE61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iversity.</w:t>
      </w:r>
    </w:p>
    <w:p w14:paraId="5398AB85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22F8F492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9. My teachers encourage the publication of research papers in journals, books, and magazines jointly with the students.</w:t>
      </w:r>
    </w:p>
    <w:p w14:paraId="43CB440E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67FE9DB5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aching and Learning Quality -QTR</w:t>
      </w:r>
    </w:p>
    <w:p w14:paraId="2DF513AE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0. The research and inquiry-based assignments/research projects have enhanced my learning process.</w:t>
      </w:r>
    </w:p>
    <w:p w14:paraId="2E00B56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6C3C1D49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1. I can integrate theory and practical aspects of the courses/subject to solve real-life problems.</w:t>
      </w:r>
    </w:p>
    <w:p w14:paraId="593C76CC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7FA664E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2. The research-based activities of the courses/subjects have enhanced my employability skills.</w:t>
      </w:r>
    </w:p>
    <w:p w14:paraId="2D7A9265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524EEC74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3. I was inspired to learn more about my field of study.</w:t>
      </w:r>
    </w:p>
    <w:p w14:paraId="38D20E16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6D7323B4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4. I have developed more interest in doing further research in the field of my study.</w:t>
      </w:r>
    </w:p>
    <w:p w14:paraId="752D95B1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70D49751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5. My interest in learning has enhanced due to the integration of teaching with research.</w:t>
      </w:r>
    </w:p>
    <w:p w14:paraId="26BDED8C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bookmarkEnd w:id="0"/>
    <w:p w14:paraId="5F4ED5B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6.Even when the writing is hard, I can find ways to overcome my writing difficulties. </w:t>
      </w:r>
    </w:p>
    <w:p w14:paraId="6E69E715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6FD2F867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7. I can successfully use scholarly academic words and phrases when writing in my courses. (courses/program for grad student survey) </w:t>
      </w:r>
    </w:p>
    <w:p w14:paraId="0B90774A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403D0CB4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8.I can combine or synthesize multiple sources I’ve read to create an original product or text. </w:t>
      </w:r>
    </w:p>
    <w:p w14:paraId="011D1F6D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554B3764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9.When I write, I can think about my audience and write so they clearly understand my meaning. </w:t>
      </w:r>
    </w:p>
    <w:p w14:paraId="4198EA45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2260306F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0.When I receive feedback on my writing, no matter how it makes me feel, I can use that feedback to improve my writing in the future. </w:t>
      </w:r>
    </w:p>
    <w:p w14:paraId="5F2EE43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24F626A4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1.When I reflect on what I am writing I can make my writing better. </w:t>
      </w:r>
    </w:p>
    <w:p w14:paraId="12352371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1B9D72EE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2.When I read articles about my topic, the connections I feel with the ideas of other authors can inspire me to express my own ideas in writing. </w:t>
      </w:r>
    </w:p>
    <w:p w14:paraId="024ED5E1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256FBBCF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3.When I look at the overall picture I’ve presented in my writing, I can assess how all the pieces tell the complete story of my topic or argument. </w:t>
      </w:r>
    </w:p>
    <w:p w14:paraId="4A84A7FA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5E2D0001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4.I can recognize when I’ve wandered away from writing what my audience needs to know and have begun writing about interesting, but unrelated, ideas. </w:t>
      </w:r>
    </w:p>
    <w:p w14:paraId="7F660C90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08FCE73A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5.With each new writing assignment, I can adapt my writing to meet the needs of that assignment. </w:t>
      </w:r>
    </w:p>
    <w:p w14:paraId="693F59BC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3E626DF1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6.When I seek feedback on my writing, I can decide when that feedback should be ignored or incorporated into a revision in my writing. </w:t>
      </w:r>
    </w:p>
    <w:p w14:paraId="61209EED">
      <w:pPr>
        <w:numPr>
          <w:ilvl w:val="255"/>
          <w:numId w:val="0"/>
        </w:num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tally Agree  B. Agree  C. Neither Agree nor Disagree  D. Disagree  E. Totally Disagree</w:t>
      </w:r>
    </w:p>
    <w:p w14:paraId="3B7DC4E9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7.I can use creativity when writing an academic paper. </w:t>
      </w:r>
    </w:p>
    <w:p w14:paraId="62F7FE2D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5EDEF4E3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8.I feel I can give my writing a creative spark and still sound professional. </w:t>
      </w:r>
    </w:p>
    <w:p w14:paraId="2A65A1ED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1801C56F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9.I feel I can develop my own writing voice (ways of speaking in my writing that are uniquely me). </w:t>
      </w:r>
    </w:p>
    <w:p w14:paraId="16FFFFF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760BECB0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0.Even with very specific assignment guidelines, I can find ways of writing my assignment to make it original or unique. </w:t>
      </w:r>
    </w:p>
    <w:p w14:paraId="4284181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609D29CF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1.I can comfortably express the concepts, language, and values of my discipline or major in my writing assignments </w:t>
      </w:r>
    </w:p>
    <w:p w14:paraId="0859C2E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Totally Agree  B. Agree  C. Neither Agree nor Disagree  D. Disagree  E. Totally Disagree</w:t>
      </w:r>
    </w:p>
    <w:p w14:paraId="769767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2. Please write the numbers of Peer-Reviewed Journal Publications (Past 3 Years):</w:t>
      </w:r>
    </w:p>
    <w:p w14:paraId="2960A6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I/SSCI/A</w:t>
      </w:r>
      <w:r>
        <w:rPr>
          <w:rFonts w:hint="eastAsia"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>HCI indexed: ______</w:t>
      </w:r>
    </w:p>
    <w:p w14:paraId="7BDB2C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SCI/Scopus indexed: ______</w:t>
      </w:r>
    </w:p>
    <w:p w14:paraId="225682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national (non-indexed): ______</w:t>
      </w:r>
    </w:p>
    <w:p w14:paraId="6BC8B2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SSCI or CSSCI (Expanded): ______</w:t>
      </w:r>
    </w:p>
    <w:p w14:paraId="0D786B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tional/Local Chinese journals: ______</w:t>
      </w:r>
    </w:p>
    <w:p w14:paraId="5FAFB9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tal Citations Received (Past 5 Years): ______</w:t>
      </w:r>
    </w:p>
    <w:p w14:paraId="735AEDB4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leted Research Projects (Past 3 Years):</w:t>
      </w:r>
    </w:p>
    <w:p w14:paraId="025E0543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(Please list each project with a brief description, your role, and project level.)</w:t>
      </w:r>
    </w:p>
    <w:p w14:paraId="6BFC79FC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list any received Awards and Honors (Past 3 Years):</w:t>
      </w:r>
    </w:p>
    <w:p w14:paraId="4FE09D8D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any times have you been invited to speak at conferences or academic workshops? (Past 3 Years):</w:t>
      </w:r>
    </w:p>
    <w:p w14:paraId="77091571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any patents resulted from your research? (Past 3 Years):</w:t>
      </w:r>
    </w:p>
    <w:p w14:paraId="32888D7B">
      <w:pPr>
        <w:numPr>
          <w:ilvl w:val="0"/>
          <w:numId w:val="1"/>
        </w:num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>Include any other research outcomes or impacts not covered above:</w:t>
      </w:r>
    </w:p>
    <w:p w14:paraId="53487918"/>
    <w:sectPr>
      <w:footerReference r:id="rId5" w:type="default"/>
      <w:pgSz w:w="12240" w:h="15840"/>
      <w:pgMar w:top="1440" w:right="1440" w:bottom="1440" w:left="1440" w:header="708" w:footer="708" w:gutter="0"/>
      <w:lnNumType w:countBy="1" w:restart="continuous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EF39A6B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6D5A06E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0O3bcsAgAAV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vQ7dty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6D5A06E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1417012"/>
    <w:multiLevelType w:val="singleLevel"/>
    <w:tmpl w:val="11417012"/>
    <w:lvl w:ilvl="0" w:tentative="0">
      <w:start w:val="53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3655BC"/>
    <w:rsid w:val="7E365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4T10:04:00Z</dcterms:created>
  <dc:creator>AA-欢欢</dc:creator>
  <cp:lastModifiedBy>AA-欢欢</cp:lastModifiedBy>
  <dcterms:modified xsi:type="dcterms:W3CDTF">2025-01-04T10:26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CD47A92AC1CC418F9F9CCB03D3CF06E9_11</vt:lpwstr>
  </property>
  <property fmtid="{D5CDD505-2E9C-101B-9397-08002B2CF9AE}" pid="4" name="KSOTemplateDocerSaveRecord">
    <vt:lpwstr>eyJoZGlkIjoiYjBmYzY2ZmQyNmFhNTRkZGVjNTJhMDMyMDIxZjI4YzkiLCJ1c2VySWQiOiIxMjg1MzQ4OTk3In0=</vt:lpwstr>
  </property>
</Properties>
</file>